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71"/>
        <w:gridCol w:w="1439"/>
        <w:gridCol w:w="523"/>
        <w:gridCol w:w="811"/>
        <w:gridCol w:w="980"/>
        <w:gridCol w:w="992"/>
        <w:gridCol w:w="1427"/>
        <w:gridCol w:w="346"/>
        <w:gridCol w:w="344"/>
        <w:gridCol w:w="386"/>
        <w:gridCol w:w="795"/>
        <w:gridCol w:w="934"/>
        <w:gridCol w:w="934"/>
        <w:gridCol w:w="1167"/>
      </w:tblGrid>
      <w:tr w:rsidR="007F15E6" w:rsidRPr="00060905" w:rsidTr="007F15E6">
        <w:trPr>
          <w:trHeight w:val="284"/>
        </w:trPr>
        <w:tc>
          <w:tcPr>
            <w:tcW w:w="12049" w:type="dxa"/>
            <w:gridSpan w:val="1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15E6" w:rsidRPr="00060905" w:rsidRDefault="007F15E6" w:rsidP="009001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Supplementary Table 1. Patient clinical characteristics for </w:t>
            </w:r>
            <w:r w:rsidR="0090019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th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 xml:space="preserve"> patient-derived cancer organoid</w:t>
            </w:r>
            <w:r w:rsidR="0090019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s</w:t>
            </w:r>
            <w:bookmarkStart w:id="0" w:name="_GoBack"/>
            <w:bookmarkEnd w:id="0"/>
          </w:p>
        </w:tc>
      </w:tr>
      <w:tr w:rsidR="000A6DB8" w:rsidRPr="00060905" w:rsidTr="007F15E6">
        <w:trPr>
          <w:trHeight w:val="680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0A6DB8" w:rsidRPr="00060905" w:rsidRDefault="000A6DB8" w:rsidP="007F15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PDCO numbe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Primary tumor site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Ag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Gend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Tumor ty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Tumo</w:t>
            </w: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r grad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MMR status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T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N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verall stag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Matched normal org (Y)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Matched met org (Y(n)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Site of metastasis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1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igmoid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4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epatic flexur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9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7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well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6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9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MMR MLH1/PMS2 absent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57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14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 mucin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18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5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30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 mucin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31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epatic flexur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36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osigmoi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38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igmoid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570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45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 mucin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5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46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hepatic flexur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</w:p>
        </w:tc>
      </w:tr>
      <w:tr w:rsidR="000A6DB8" w:rsidRPr="00060905" w:rsidTr="000A6DB8">
        <w:trPr>
          <w:trHeight w:val="6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47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ransverse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MMR MLH1/PMS2 absent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49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e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50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upper third (&gt; 12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51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upper third (&gt; 12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6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52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caecum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MMR MLH1/PMS2 absent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6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lastRenderedPageBreak/>
              <w:t>ORG53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54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caecum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55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upper third (&gt; 12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well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G57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igmoid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7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58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igmoid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60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lower third (&lt; 8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G61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ransverse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8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63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64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caecum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 (3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liver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67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upper third (&gt; 12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6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69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MMR MLH1/PMS2 absent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454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73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mid third (8-12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 (1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liver</w:t>
            </w:r>
          </w:p>
        </w:tc>
      </w:tr>
      <w:tr w:rsidR="000A6DB8" w:rsidRPr="00060905" w:rsidTr="000A6DB8">
        <w:trPr>
          <w:trHeight w:val="85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74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e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MMR MLH1/PMS2 absent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 (1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eritoneum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76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mid third (8-12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77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mid third (8-12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well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78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upper third (&gt; 12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80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e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6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81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osigmoi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86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ransverse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6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G88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8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 mucin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dMMR MLH1/PMS2/MSH6 absent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lastRenderedPageBreak/>
              <w:t>ORG89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osigmoi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7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60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G91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transverse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7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 mucin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5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G92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caecum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6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dMMR PMS2 absent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G95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hepatic flexur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510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G104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caecum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 mucin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wel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680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109T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transverse colo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71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MMR MLH1/PMS2 absent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112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5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G115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rectosigmoi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9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sz w:val="18"/>
                <w:lang w:eastAsia="en-AU"/>
              </w:rPr>
              <w:t>ORG117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rectosigmoi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51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118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caecum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8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 mucino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68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125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scending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8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dMMR MLH1/PMS2 absent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29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130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rectum upper third (&gt; 12cm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oder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  <w:tr w:rsidR="000A6DB8" w:rsidRPr="00060905" w:rsidTr="000A6DB8">
        <w:trPr>
          <w:trHeight w:val="51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eastAsia="en-AU"/>
              </w:rPr>
              <w:t>ORG133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sigmoid colo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ade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poo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normal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DB8" w:rsidRPr="00060905" w:rsidRDefault="000A6DB8" w:rsidP="000609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</w:pPr>
            <w:r w:rsidRPr="00060905">
              <w:rPr>
                <w:rFonts w:ascii="Calibri" w:eastAsia="Times New Roman" w:hAnsi="Calibri" w:cs="Times New Roman"/>
                <w:color w:val="000000"/>
                <w:sz w:val="18"/>
                <w:lang w:eastAsia="en-AU"/>
              </w:rPr>
              <w:t> </w:t>
            </w:r>
          </w:p>
        </w:tc>
      </w:tr>
    </w:tbl>
    <w:p w:rsidR="00755FC6" w:rsidRDefault="00755FC6"/>
    <w:sectPr w:rsidR="00755FC6" w:rsidSect="00833C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C71" w:rsidRDefault="00833C71" w:rsidP="00833C71">
      <w:pPr>
        <w:spacing w:after="0" w:line="240" w:lineRule="auto"/>
      </w:pPr>
      <w:r>
        <w:separator/>
      </w:r>
    </w:p>
  </w:endnote>
  <w:endnote w:type="continuationSeparator" w:id="0">
    <w:p w:rsidR="00833C71" w:rsidRDefault="00833C71" w:rsidP="00833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C71" w:rsidRDefault="00833C71" w:rsidP="00833C71">
      <w:pPr>
        <w:spacing w:after="0" w:line="240" w:lineRule="auto"/>
      </w:pPr>
      <w:r>
        <w:separator/>
      </w:r>
    </w:p>
  </w:footnote>
  <w:footnote w:type="continuationSeparator" w:id="0">
    <w:p w:rsidR="00833C71" w:rsidRDefault="00833C71" w:rsidP="00833C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905"/>
    <w:rsid w:val="00060905"/>
    <w:rsid w:val="000A6DB8"/>
    <w:rsid w:val="00107579"/>
    <w:rsid w:val="002D17B8"/>
    <w:rsid w:val="00755FC6"/>
    <w:rsid w:val="007F15E6"/>
    <w:rsid w:val="00833C71"/>
    <w:rsid w:val="0090019A"/>
    <w:rsid w:val="00E5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4C9E8-9FDF-4395-A1FE-11303453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C71"/>
  </w:style>
  <w:style w:type="paragraph" w:styleId="Footer">
    <w:name w:val="footer"/>
    <w:basedOn w:val="Normal"/>
    <w:link w:val="FooterChar"/>
    <w:uiPriority w:val="99"/>
    <w:unhideWhenUsed/>
    <w:rsid w:val="00833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4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brini Health</Company>
  <LinksUpToDate>false</LinksUpToDate>
  <CharactersWithSpaces>3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Rebekah</dc:creator>
  <cp:keywords/>
  <dc:description/>
  <cp:lastModifiedBy>Engel, Rebekah</cp:lastModifiedBy>
  <cp:revision>4</cp:revision>
  <dcterms:created xsi:type="dcterms:W3CDTF">2021-12-14T03:22:00Z</dcterms:created>
  <dcterms:modified xsi:type="dcterms:W3CDTF">2021-12-14T05:01:00Z</dcterms:modified>
</cp:coreProperties>
</file>